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4"/>
        </w:numPr>
        <w:ind w:hanging="0"/>
        <w:rPr>
          <w:sz w:val="28"/>
        </w:rPr>
      </w:pPr>
      <w:r>
        <w:rPr>
          <w:sz w:val="28"/>
        </w:rPr>
        <w:t>Supplementary Tables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Table S1 Advantages and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isadvantages of different methods for DNA isol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3108"/>
        <w:gridCol w:w="1281"/>
        <w:gridCol w:w="2571"/>
        <w:gridCol w:w="3178"/>
        <w:gridCol w:w="3084"/>
      </w:tblGrid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ethods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Reagent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verage size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vantages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isadvantages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eference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lting-out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ris-HCl, MgCl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, Triton X100, NaCl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~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5 kb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ost-effective;</w:t>
            </w:r>
          </w:p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odified procedures are time effective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Not suitable for high throughput;</w:t>
            </w:r>
          </w:p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Requires the use of high salt concentrations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en-US"/>
              </w:rPr>
              <w:t>(Nasiri et al., 2005; Zhou et al., 2007)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TAB method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etyltrimethylammonium bromide (CTAB), EDTA, Tris-HCl, NaCl, proteinase K, phenol/chloroform/isoamyl alcohol, isopropanol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 ethanol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0-300 kb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ost-effective;</w:t>
            </w:r>
          </w:p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odified procedures are time effective</w:t>
            </w:r>
          </w:p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Useful for puriﬁcation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 large quantities of polysaccharides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Not suitable for high throughpu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; </w:t>
            </w:r>
          </w:p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Requires handling and disposal of caustic/toxic organic solvents;</w:t>
            </w:r>
          </w:p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y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 inhibit downstream enzymatic applications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en-US"/>
              </w:rPr>
              <w:t>(Rogers and Bendich, 1994; Thakuria et al., 2009; Grijseels et al., 2016; Werth et al., 2016; Serna-Domínguez et al., 2018)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DS method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odium Dodecyl Sulfate (SDS), EDTA, NaCl, proteinase K, hydroxymethyl-hydrochloride, isopropanol, ethanol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0-300 kb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ost-effective;</w:t>
            </w:r>
          </w:p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odified procedures are time effective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Precipitation at low temperature; </w:t>
            </w:r>
          </w:p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Poor solubility of SDS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ay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 lead to inhibition of enzymes used in subsequent work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en-US"/>
              </w:rPr>
              <w:t>(Orsini and Romano-Spica, 2001; Thakuria et al., 2009; Bey et al., 2010; Ouyang et al., 2010; Mayjonade et al., 2016; Werth et al., 2016; Serna-Domínguez et al., 2018)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ombined CTAB and SDS method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TAB, SDS, Tris-HCl, EDTA, NaCl, Proteinase K, phenol/chloroform/isoamyl alcohol, isopropanol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 ethanol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0-300 kb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ost-effective;</w:t>
            </w:r>
          </w:p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Modified procedures are time effective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 easily for bulk preparations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ontain abundant polyphenols that interact with DNA or inhibit DNA cloning enzymes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en-US"/>
              </w:rPr>
              <w:t>(Möller et al., 1992; Tripathi and Rawal, 1998; Verma et al., 2017)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l-embedding method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melting-point agarose, Tris–HCl, EDTA, lysozyme, 2-mercaptoethanol, proteinase K, N-lauroylsarcosine, lytic enzym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5 kb - &gt; 1000 kb,</w:t>
            </w:r>
          </w:p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apable of isolation of super high-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olecular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weight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 DNA;</w:t>
            </w:r>
          </w:p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voiding mechanical shearing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ime-cost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More difficult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o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 prepare and to manipulate during the digestion steps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 downstream applications;</w:t>
            </w:r>
          </w:p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Prone to degrade during the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isolation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 process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en-US"/>
              </w:rPr>
              <w:t>(Schwartz and Cantor, 1984; Stein et al., 1996; Hume et al., 2001; Ouyang et al., 2010; Zhang et al., 2012; Hao et al., 2019; Wang et al., 2019)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ommercial kits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agAttract HMW DNA Kit (QIAGEN, Hilden, Germany);</w:t>
            </w:r>
          </w:p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NucleoBond® HMW DNA K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it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 (Macherey-Nagel, Leicestershire, England);</w:t>
            </w:r>
          </w:p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Wizard® HMW DNA Extraction Kit (Promega, Madison-Wisconsin, USA);</w:t>
            </w:r>
          </w:p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Quick-DNA HMW MagBead Kit (Zymo Research, California, USA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00kb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User-friendly;</w:t>
            </w:r>
          </w:p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High throughput;</w:t>
            </w:r>
          </w:p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ess labor-intensive;</w:t>
            </w:r>
          </w:p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High purity;</w:t>
            </w:r>
          </w:p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Environment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friendly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Higher cost than most traditional methods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en-US"/>
              </w:rPr>
              <w:t>(Mayjonade et al., 2016; Serna-Domínguez et al., 2018)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https://www.fishersci.co.uk/gb/en/brands/IFXY1CL7/macherey-nagel.html</w:t>
              </w:r>
            </w:hyperlink>
          </w:p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https://www.zymoresearch.com/products/quick-dna-hmw-magbead-kit</w:t>
              </w:r>
            </w:hyperlink>
          </w:p>
        </w:tc>
      </w:tr>
    </w:tbl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</w:r>
    </w:p>
    <w:p>
      <w:pPr>
        <w:pStyle w:val="Normal"/>
        <w:autoSpaceDE w:val="false"/>
        <w:snapToGrid w:val="false"/>
        <w:spacing w:lineRule="auto" w:line="360"/>
        <w:ind w:left="482" w:hanging="482"/>
        <w:jc w:val="left"/>
        <w:rPr>
          <w:rFonts w:ascii="Times New Roman" w:hAnsi="Times New Roman" w:eastAsia="SimSun;宋体" w:cs="Times New Roman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REFERENCES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Bey, B. S., Fichot, E. B., Dayama, G., Decho, A. W., and Norman, R. S. (2010). Extraction of high molecular weight DNA from microbial mats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Biotechnique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49, 631–640. doi:10.2144/000113486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Grijseels, S., Nielsen, J. C., Randelovic, M., Nielsen, J. C., Nielsen, K. F., Workman, M., et al. (2016). Penicillium arizonense, a new, genome sequenced fungal species, reveals a high chemical diversity in secreted metabolites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Sci. Rep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6, 35112. doi:10.1038/srep35112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Hao, T., Xie, Z., Wang, M., Liu, L., Zhang, Y., Wang, W., et al. (2019). An anaerobic bacterium host system for heterologous expression of natural product biosynthetic gene clusters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Nat. Commun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10, 3665. doi:10.1038/s41467-019-11673-0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Hume, M. E., Harvey, R. B., Stanker, L. H., Droleskey, R. E., Poole, T. L., and Zhang, H. B. (2001). Genotypic variation among Arcobacter isolates from a farrow-to-finish swine facility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J. Food Prot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64, 645–651. doi:10.4315/0362-028X-64.5.645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Marks, P., Garcia, S., Barrio, A. M., Belhocine, K., Bernate, J., Bharadwaj, R., et al. (2019). Resolving the full spectrum of human genome variation using Linked-Reads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Genome Res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29, 635–645. doi:10.1101/gr.234443.118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Mayjonade, B., Gouzy, J., Donnadieu, C., Pouilly, N., Marande, W., Callot, C., et al. (2016). Extraction of high-molecular-weight genomic DNA for long-read sequencing of single molecules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Biotechnique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61, 203–205. doi:10.2144/000114460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Möller, E. M., Bahnweg, G., Sandermann, H., and Geiger, H. H. (1992). A simple and efficient protocol for isolation of high molecular weight DNA from filamentous fungi, fruit bodies, and infected plant tissues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Nucleic Acids Res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20, 6115–6116. doi:10.1093/nar/20.22.6115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Nasiri, H., Forouzandeh, M., Rasaee, M. J., and Rahbarizadeh, F. (2005). Modified salting-out method: high-yield, high-quality genomic DNA extraction from whole blood using laundry detergent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J. Clin. Lab. Anal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19, 229–232. doi:10.1002/jcla.20083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Orsini, M., and Romano-Spica, V. (2001). A microwave-based method for nucleic acid isolation from environmental samples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Lett. Appl. Microbiol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33, 17–20. doi:10.1046/j.1472-765X.2001.00938.x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Ouyang, Y., Dai, S., Xie, L., Ravi Kumar, M. S., Sun, W., Sun, H., et al. (2010). Isolation of High Molecular Weight DNA from Marine Sponge Bacteria for BAC Library Construction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Mar. Biotechnol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12, 318–325. doi:10.1007/s10126-009-9223-0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Rogers, S. O., and Bendich, A. J. (1994). Extraction of total cellular DNA from plants, algae and fungi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Plant Mol. Biol. Man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, 183–190. doi:10.1007/978-94-011-0511-8_12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Schwartz, D. C., and Cantor, C. R. (1984). Separation of yeast chromosome-sized DNAs by pulsed field gradient gel electrophoresis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Cell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37, 67–75. doi:10.1016/0092-8674(84)90301-5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Serna-Domínguez, M. G., Andrade-Michel, G. Y., Arredondo-Bernal, H. C., and Gallou, A. (2018). Two efficient methods for isolation of high-quality genomic DNA from entomopathogenic fungi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J. Microbiol. Method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148, 55–63. doi:10.1016/j.mimet.2018.03.012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Stein, J. L., Marsh, T. L., Wu, K. Y., Shizuya, H., and DeLong, E. F. (1996). Characterization of uncultivated prokaryotes: isolation and analysis of a 40-kilobase-pair genome fragment from a planktonic marine archaeon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J. Bacteriol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178, 591–599. doi:10.1128/JB.178.3.591-599.1996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Thakuria, D., Schmidt, O., Liliensiek, A. K., Egan, D., and Doohan, F. M. (2009). Field preservation and DNA extraction methods for intestinal microbial diversity analysis in earthworms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J. Microbiol. Method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76, 226–233. doi:10.1016/j.mimet.2008.10.015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Tripathi, G., and Rawal, S. K. (1998). Simple and efficient protocol for isolation of high molecular weight DNA from Streptomyces aureofaciens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Biotechnol. Tech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12, 629–631. doi:10.1023/A:1008836214495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Verma, S. K., Singh, H., and Sharma, P. C. (2017). An improved method suitable for isolation of high-quality metagenomic DNA from diverse soils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3 Biotech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7, 1–7. doi:10.1007/s13205-017-0847-x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Wang, J., Wang, J., Lu, A., Liu, J., Huang, W., Cai, Z., et al. (2019). iCatch: a new strategy for capturing large DNA fragments using homing endonucleases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Acta Biochim. Biophys. Sin. (Shanghai)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51, 97–103. doi:10.1093/abbs/gmy139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Werth, S., Reynisdóttir, S., Gudmundsson, H., and Andrésson, Ó. S. (2016). A Fast and Inexpensive High-Throughput Protocol for Isolating High Molecular Weight Genomic DNA from Lichens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Herzogia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29, 610. doi:10.13158/heia.29.2.2016.610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Zhang, M., Zhang, Y., Scheuring, C. F., Wu, C.-C., Dong, J. J., and Zhang, H.-B. (2012). Preparation of megabase-sized DNA from a variety of organisms using the nuclei method for advanced genomics research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Nat. Protoc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7, 467–478. doi:10.1038/nprot.2011.455.</w:t>
      </w:r>
    </w:p>
    <w:p>
      <w:pPr>
        <w:pStyle w:val="Normal"/>
        <w:autoSpaceDE w:val="false"/>
        <w:snapToGrid w:val="false"/>
        <w:spacing w:lineRule="auto" w:line="360"/>
        <w:ind w:left="480" w:hanging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Zhou, X., Li, Q., Zhao, J., Tang, K., Lin, J., and Yin, Y. (2007). Comparison of rapid DNA extraction methods applied to PCR identification of medicinal mushroom Ganoderma spp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Prep. Biochem. Biotechnol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37, 369–380. doi:10.1080/10826060701593282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SimSun;宋体" w:cs="Times New Roman"/>
          <w:sz w:val="24"/>
          <w:szCs w:val="24"/>
          <w:lang w:val="en-US" w:eastAsia="en-US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Wingdings">
    <w:charset w:val="02"/>
    <w:family w:val="auto"/>
    <w:pitch w:val="variable"/>
  </w:font>
  <w:font w:name="DengXian Light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3">
    <w:lvl w:ilvl="0">
      <w:start w:val="1"/>
      <w:numFmt w:val="bullet"/>
      <w:lvlText w:val="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widowControl/>
      <w:numPr>
        <w:ilvl w:val="0"/>
        <w:numId w:val="2"/>
      </w:numPr>
      <w:spacing w:before="240" w:after="240"/>
      <w:ind w:hanging="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0"/>
        <w:numId w:val="2"/>
      </w:numPr>
      <w:spacing w:before="40" w:after="120"/>
      <w:jc w:val="left"/>
      <w:outlineLvl w:val="2"/>
    </w:pPr>
    <w:rPr>
      <w:rFonts w:ascii="Times New Roman" w:hAnsi="Times New Roman" w:eastAsia="DengXian Light;Arial Unicode MS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Times New Roman" w:hAnsi="Times New Roman" w:eastAsia="Cambria" w:cs="Times New Roman"/>
      <w:b/>
      <w:kern w:val="0"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kern w:val="0"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DengXian Light;Arial Unicode MS" w:cs="Times New Roman"/>
      <w:b/>
      <w:kern w:val="0"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DengXian Light;Arial Unicode MS" w:cs="Times New Roman"/>
      <w:b/>
      <w:iCs/>
      <w:kern w:val="0"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DengXian Light;Arial Unicode MS" w:cs="Times New Roman"/>
      <w:b/>
      <w:iCs/>
      <w:kern w:val="0"/>
      <w:sz w:val="24"/>
      <w:szCs w:val="24"/>
    </w:rPr>
  </w:style>
  <w:style w:type="character" w:styleId="TitleChar">
    <w:name w:val="Title Char"/>
    <w:qFormat/>
    <w:rPr>
      <w:rFonts w:ascii="DengXian Light;Arial Unicode MS" w:hAnsi="DengXian Light;Arial Unicode MS" w:eastAsia="DengXian Light;Arial Unicode MS" w:cs="Times New Roman"/>
      <w:b/>
      <w:bCs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DengXian Light;Arial Unicode MS" w:hAnsi="DengXian Light;Arial Unicode MS" w:eastAsia="DengXian Light;Arial Unicode MS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DengXian;等线" w:cs="Times New Roman"/>
      <w:bCs w:val="false"/>
      <w:i/>
      <w:kern w:val="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fishersci.co.uk/gb/en/brands/IFXY1CL7/macherey-nagel.html" TargetMode="External"/><Relationship Id="rId3" Type="http://schemas.openxmlformats.org/officeDocument/2006/relationships/hyperlink" Target="https://www.zymoresearch.com/products/quick-dna-hmw-magbead-kit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5T07:18:00Z</dcterms:created>
  <dc:creator>ZhenquanLin</dc:creator>
  <dc:description/>
  <cp:keywords/>
  <dc:language>en-US</dc:language>
  <cp:lastModifiedBy>John Magri</cp:lastModifiedBy>
  <dcterms:modified xsi:type="dcterms:W3CDTF">2020-05-15T07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chinese-gb7714-1987-numeric</vt:lpwstr>
  </property>
  <property fmtid="{D5CDD505-2E9C-101B-9397-08002B2CF9AE}" pid="6" name="Mendeley Recent Style Id 4_1">
    <vt:lpwstr>http://www.zotero.org/styles/chinese-gb7714-2005-author-date</vt:lpwstr>
  </property>
  <property fmtid="{D5CDD505-2E9C-101B-9397-08002B2CF9AE}" pid="7" name="Mendeley Recent Style Id 5_1">
    <vt:lpwstr>http://www.zotero.org/styles/chinese-gb7714-2005-numeric</vt:lpwstr>
  </property>
  <property fmtid="{D5CDD505-2E9C-101B-9397-08002B2CF9AE}" pid="8" name="Mendeley Recent Style Id 6_1">
    <vt:lpwstr>http://www.zotero.org/styles/china-national-standard-gb-t-7714-2015-numeric</vt:lpwstr>
  </property>
  <property fmtid="{D5CDD505-2E9C-101B-9397-08002B2CF9AE}" pid="9" name="Mendeley Recent Style Id 7_1">
    <vt:lpwstr>http://www.zotero.org/styles/harvard-cite-them-right</vt:lpwstr>
  </property>
  <property fmtid="{D5CDD505-2E9C-101B-9397-08002B2CF9AE}" pid="10" name="Mendeley Recent Style Id 8_1">
    <vt:lpwstr>http://www.zotero.org/styles/frontiers-in-bioengineering-and-biotechnology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Name 3_1">
    <vt:lpwstr>China National Standard GB/T 7714-1987 (numeric, Chinese)</vt:lpwstr>
  </property>
  <property fmtid="{D5CDD505-2E9C-101B-9397-08002B2CF9AE}" pid="16" name="Mendeley Recent Style Name 4_1">
    <vt:lpwstr>China National Standard GB/T 7714-2005 (author-date, Chinese)</vt:lpwstr>
  </property>
  <property fmtid="{D5CDD505-2E9C-101B-9397-08002B2CF9AE}" pid="17" name="Mendeley Recent Style Name 5_1">
    <vt:lpwstr>China National Standard GB/T 7714-2005 (numeric, Chinese)</vt:lpwstr>
  </property>
  <property fmtid="{D5CDD505-2E9C-101B-9397-08002B2CF9AE}" pid="18" name="Mendeley Recent Style Name 6_1">
    <vt:lpwstr>China National Standard GB/T 7714-2015 (numeric, Chinese)</vt:lpwstr>
  </property>
  <property fmtid="{D5CDD505-2E9C-101B-9397-08002B2CF9AE}" pid="19" name="Mendeley Recent Style Name 7_1">
    <vt:lpwstr>Cite Them Right 10th edition - Harvard</vt:lpwstr>
  </property>
  <property fmtid="{D5CDD505-2E9C-101B-9397-08002B2CF9AE}" pid="20" name="Mendeley Recent Style Name 8_1">
    <vt:lpwstr>Frontiers in Bioengineering and Biotechnology</vt:lpwstr>
  </property>
  <property fmtid="{D5CDD505-2E9C-101B-9397-08002B2CF9AE}" pid="21" name="Mendeley Recent Style Name 9_1">
    <vt:lpwstr>Nature</vt:lpwstr>
  </property>
</Properties>
</file>